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C0408B" w14:textId="7635731A" w:rsidR="00CC0269" w:rsidRDefault="0028429E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2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28429E">
        <w:rPr>
          <w:rFonts w:ascii="Times New Roman" w:hAnsi="Times New Roman" w:cs="Times New Roman"/>
          <w:bCs/>
          <w:sz w:val="24"/>
        </w:rPr>
        <w:t xml:space="preserve">Clinical data of </w:t>
      </w:r>
      <w:r w:rsidRPr="0028429E">
        <w:rPr>
          <w:rFonts w:ascii="Times New Roman" w:hAnsi="Times New Roman" w:cs="Times New Roman"/>
          <w:bCs/>
          <w:sz w:val="24"/>
        </w:rPr>
        <w:t xml:space="preserve">patients </w:t>
      </w:r>
      <w:r>
        <w:rPr>
          <w:rFonts w:ascii="Times New Roman" w:hAnsi="Times New Roman" w:cs="Times New Roman"/>
          <w:bCs/>
          <w:sz w:val="24"/>
        </w:rPr>
        <w:t xml:space="preserve">that were </w:t>
      </w:r>
      <w:bookmarkStart w:id="0" w:name="_GoBack"/>
      <w:bookmarkEnd w:id="0"/>
      <w:r w:rsidRPr="0028429E">
        <w:rPr>
          <w:rFonts w:ascii="Times New Roman" w:hAnsi="Times New Roman" w:cs="Times New Roman"/>
          <w:bCs/>
          <w:sz w:val="24"/>
        </w:rPr>
        <w:t>in the ICU</w:t>
      </w:r>
      <w:r>
        <w:rPr>
          <w:rFonts w:ascii="Times New Roman" w:hAnsi="Times New Roman" w:cs="Times New Roman"/>
          <w:bCs/>
          <w:sz w:val="24"/>
        </w:rPr>
        <w:t xml:space="preserve"> during this study</w:t>
      </w:r>
      <w:r w:rsidRPr="0028429E">
        <w:rPr>
          <w:rFonts w:ascii="Times New Roman" w:hAnsi="Times New Roman" w:cs="Times New Roman"/>
          <w:bCs/>
          <w:sz w:val="24"/>
        </w:rPr>
        <w:t>.</w:t>
      </w:r>
    </w:p>
    <w:tbl>
      <w:tblPr>
        <w:tblW w:w="8642" w:type="dxa"/>
        <w:tblLayout w:type="fixed"/>
        <w:tblLook w:val="04A0" w:firstRow="1" w:lastRow="0" w:firstColumn="1" w:lastColumn="0" w:noHBand="0" w:noVBand="1"/>
      </w:tblPr>
      <w:tblGrid>
        <w:gridCol w:w="3811"/>
        <w:gridCol w:w="2508"/>
        <w:gridCol w:w="2323"/>
      </w:tblGrid>
      <w:tr w:rsidR="00CC0269" w14:paraId="0043C3FC" w14:textId="77777777">
        <w:trPr>
          <w:trHeight w:val="288"/>
        </w:trPr>
        <w:tc>
          <w:tcPr>
            <w:tcW w:w="3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790C29" w14:textId="77777777" w:rsidR="00CC0269" w:rsidRDefault="0028429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tem</w:t>
            </w:r>
          </w:p>
        </w:tc>
        <w:tc>
          <w:tcPr>
            <w:tcW w:w="2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D43772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mber of patients</w:t>
            </w:r>
          </w:p>
        </w:tc>
        <w:tc>
          <w:tcPr>
            <w:tcW w:w="2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5FCCE2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ercentage</w:t>
            </w:r>
          </w:p>
        </w:tc>
      </w:tr>
      <w:tr w:rsidR="00CC0269" w14:paraId="2EEF0307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51C5" w14:textId="77777777" w:rsidR="00CC0269" w:rsidRDefault="0028429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C763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FA82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CC0269" w14:paraId="38B66217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E70E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D0D1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9566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.3% (79/131)</w:t>
            </w:r>
          </w:p>
        </w:tc>
      </w:tr>
      <w:tr w:rsidR="00CC0269" w14:paraId="18C5E95D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E5BF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9E9D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B8CA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 (52/131)</w:t>
            </w:r>
          </w:p>
        </w:tc>
      </w:tr>
      <w:tr w:rsidR="00CC0269" w14:paraId="11CF6FF9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4F4D" w14:textId="77777777" w:rsidR="00CC0269" w:rsidRDefault="0028429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37DB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A235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CC0269" w14:paraId="49D246AC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5715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-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A03C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154E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/131)</w:t>
            </w:r>
          </w:p>
        </w:tc>
      </w:tr>
      <w:tr w:rsidR="00CC0269" w14:paraId="2F960A44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1FB5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-6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39D3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09AD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 (53/131)</w:t>
            </w:r>
          </w:p>
        </w:tc>
      </w:tr>
      <w:tr w:rsidR="00CC0269" w14:paraId="2897AD73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9311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≥6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CE23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0230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.5% (78/131)</w:t>
            </w:r>
          </w:p>
        </w:tc>
      </w:tr>
      <w:tr w:rsidR="00CC0269" w14:paraId="0D306753" w14:textId="77777777">
        <w:trPr>
          <w:trHeight w:val="372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EF97" w14:textId="77777777" w:rsidR="00CC0269" w:rsidRDefault="0028429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Patient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w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rd sourc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5363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ED83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CC0269" w14:paraId="6F3B4A5D" w14:textId="77777777">
        <w:trPr>
          <w:trHeight w:val="300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9F7D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dmission ICU 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ctly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4B10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77AF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.3% (91/1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</w:tr>
      <w:tr w:rsidR="00CC0269" w14:paraId="589E8B4F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D12A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eral Surgery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0A01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A8B9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8% (26/146)</w:t>
            </w:r>
          </w:p>
        </w:tc>
      </w:tr>
      <w:tr w:rsidR="00CC0269" w14:paraId="61C20C27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4830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1" w:name="OLE_LINK2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fectious Disease</w:t>
            </w:r>
            <w:bookmarkEnd w:id="1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4841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D841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% (6/146)</w:t>
            </w:r>
          </w:p>
        </w:tc>
      </w:tr>
      <w:tr w:rsidR="00CC0269" w14:paraId="68D87409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2C80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thopedic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1FC4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6004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% (4/146)</w:t>
            </w:r>
          </w:p>
        </w:tc>
      </w:tr>
      <w:tr w:rsidR="00CC0269" w14:paraId="29E3202E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5D67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stroenterology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13FB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5CAD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 (3/146)</w:t>
            </w:r>
          </w:p>
        </w:tc>
      </w:tr>
      <w:tr w:rsidR="00CC0269" w14:paraId="0505B43F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5B8E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eurology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1E11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56F3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 (3/146)</w:t>
            </w:r>
          </w:p>
        </w:tc>
      </w:tr>
      <w:tr w:rsidR="00CC0269" w14:paraId="66406D0C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0940D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spiratory Medicin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9549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CDD7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 (3/146)</w:t>
            </w:r>
          </w:p>
        </w:tc>
      </w:tr>
      <w:tr w:rsidR="00CC0269" w14:paraId="03EE6C7A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4B30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ematology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5B82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79B7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%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3/146)</w:t>
            </w:r>
          </w:p>
        </w:tc>
      </w:tr>
      <w:tr w:rsidR="00CC0269" w14:paraId="726AACA5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35B2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E267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66342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% (7/146)</w:t>
            </w:r>
          </w:p>
        </w:tc>
      </w:tr>
      <w:tr w:rsidR="00CC0269" w14:paraId="2E9CC68A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E35B3" w14:textId="77777777" w:rsidR="00CC0269" w:rsidRDefault="0028429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Length of ICU stay 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BBF6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C573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CC0269" w14:paraId="2FA84B09" w14:textId="77777777">
        <w:trPr>
          <w:trHeight w:val="90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55FA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-10 day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3A59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6310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.4% (78/146)</w:t>
            </w:r>
          </w:p>
        </w:tc>
      </w:tr>
      <w:tr w:rsidR="00CC0269" w14:paraId="11EAF268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5329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-20 day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4342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FC05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.2% (31/146)</w:t>
            </w:r>
          </w:p>
        </w:tc>
      </w:tr>
      <w:tr w:rsidR="00CC0269" w14:paraId="70B81454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4829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-30 day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3891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ED43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% (12/146)</w:t>
            </w:r>
          </w:p>
        </w:tc>
      </w:tr>
      <w:tr w:rsidR="00CC0269" w14:paraId="2891E22A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D76B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gt; 31 days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1C49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CC07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7.1% (25/146)</w:t>
            </w:r>
          </w:p>
        </w:tc>
      </w:tr>
      <w:tr w:rsidR="00CC0269" w14:paraId="0996CDFD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32E1" w14:textId="77777777" w:rsidR="00CC0269" w:rsidRDefault="0028429E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ntimicrobials used in the ICU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E8D5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2067" w14:textId="77777777" w:rsidR="00CC0269" w:rsidRDefault="00CC0269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CC0269" w14:paraId="38F2F123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09B8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bapenem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DB7E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5029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 (25/131)</w:t>
            </w:r>
          </w:p>
        </w:tc>
      </w:tr>
      <w:tr w:rsidR="00CC0269" w14:paraId="0504AB6F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A70D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foperaz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lbacta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87AD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A52E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5% (19/131)</w:t>
            </w:r>
          </w:p>
        </w:tc>
      </w:tr>
      <w:tr w:rsidR="00CC0269" w14:paraId="13DF44C5" w14:textId="77777777">
        <w:trPr>
          <w:trHeight w:val="260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8403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iperacillin/Tazobactam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33E4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92A2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2" w:name="OLE_LINK4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 (53/131)</w:t>
            </w:r>
            <w:bookmarkEnd w:id="2"/>
          </w:p>
        </w:tc>
      </w:tr>
      <w:tr w:rsidR="00CC0269" w14:paraId="704A348E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ED0A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evofloxacin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90AA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C9A8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 (6/131)</w:t>
            </w:r>
          </w:p>
        </w:tc>
      </w:tr>
      <w:tr w:rsidR="00CC0269" w14:paraId="6EF6946A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159B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xifloxacin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DC69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80B5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% (2/131)</w:t>
            </w:r>
          </w:p>
        </w:tc>
      </w:tr>
      <w:tr w:rsidR="00CC0269" w14:paraId="57F9A3FC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9FAC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olymyxin B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3205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CDEB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% (6/131)</w:t>
            </w:r>
          </w:p>
        </w:tc>
      </w:tr>
      <w:tr w:rsidR="00CC0269" w14:paraId="36D795FF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DEE1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gecycline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1987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4E4C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1% (8/131)</w:t>
            </w:r>
          </w:p>
        </w:tc>
      </w:tr>
      <w:tr w:rsidR="00CC0269" w14:paraId="73E38F47" w14:textId="77777777">
        <w:trPr>
          <w:trHeight w:val="288"/>
        </w:trPr>
        <w:tc>
          <w:tcPr>
            <w:tcW w:w="3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A2300E" w14:textId="77777777" w:rsidR="00CC0269" w:rsidRDefault="0028429E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nused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1A4972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809BBE" w14:textId="77777777" w:rsidR="00CC0269" w:rsidRDefault="0028429E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3% (7/131)</w:t>
            </w:r>
          </w:p>
        </w:tc>
      </w:tr>
    </w:tbl>
    <w:p w14:paraId="7BFC8D07" w14:textId="77777777" w:rsidR="00CC0269" w:rsidRDefault="0028429E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vertAlign w:val="superscript"/>
          <w:lang w:bidi="ar"/>
        </w:rPr>
        <w:t>a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146: Eight patients </w:t>
      </w:r>
      <w:bookmarkStart w:id="3" w:name="OLE_LINK1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admitted into the ICU and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discharged from the ICU multiple times</w:t>
      </w:r>
      <w:bookmarkEnd w:id="3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during the three-month sampling period. Thus, the number is 146 and not 131.</w:t>
      </w:r>
    </w:p>
    <w:p w14:paraId="22BB37A9" w14:textId="77777777" w:rsidR="00CC0269" w:rsidRDefault="0028429E">
      <w:pPr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4"/>
          <w:vertAlign w:val="superscript"/>
          <w:lang w:bidi="ar"/>
        </w:rPr>
        <w:t>b</w:t>
      </w:r>
      <w:bookmarkStart w:id="4" w:name="OLE_LINK3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Imipenem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memropenem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, ertapenem</w:t>
      </w:r>
      <w:bookmarkEnd w:id="4"/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.</w:t>
      </w:r>
    </w:p>
    <w:sectPr w:rsidR="00CC0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FmYzZlZDI5ZWIwYmU4ZWU1ODE3ZmQ2NzA2ZDA4ZjMifQ=="/>
  </w:docVars>
  <w:rsids>
    <w:rsidRoot w:val="00CC0269"/>
    <w:rsid w:val="0028429E"/>
    <w:rsid w:val="0096657E"/>
    <w:rsid w:val="00CC0269"/>
    <w:rsid w:val="00D01278"/>
    <w:rsid w:val="014632E9"/>
    <w:rsid w:val="016D6AC7"/>
    <w:rsid w:val="02F0175E"/>
    <w:rsid w:val="04351B1E"/>
    <w:rsid w:val="069F6081"/>
    <w:rsid w:val="0B3C7C36"/>
    <w:rsid w:val="0EAA3109"/>
    <w:rsid w:val="0FBA381F"/>
    <w:rsid w:val="12D469A6"/>
    <w:rsid w:val="153F5340"/>
    <w:rsid w:val="16041350"/>
    <w:rsid w:val="17FE0021"/>
    <w:rsid w:val="18621E5E"/>
    <w:rsid w:val="1D13631D"/>
    <w:rsid w:val="218F217D"/>
    <w:rsid w:val="24767387"/>
    <w:rsid w:val="255F4BB1"/>
    <w:rsid w:val="266E6270"/>
    <w:rsid w:val="29F31D0A"/>
    <w:rsid w:val="2A8B1BE9"/>
    <w:rsid w:val="2BD77B43"/>
    <w:rsid w:val="2FA01C92"/>
    <w:rsid w:val="31572824"/>
    <w:rsid w:val="3239017C"/>
    <w:rsid w:val="36A24542"/>
    <w:rsid w:val="37FA215C"/>
    <w:rsid w:val="3D632551"/>
    <w:rsid w:val="3E3B339E"/>
    <w:rsid w:val="3E4800C5"/>
    <w:rsid w:val="43713C1A"/>
    <w:rsid w:val="4504461A"/>
    <w:rsid w:val="463E4D14"/>
    <w:rsid w:val="498222D8"/>
    <w:rsid w:val="4A192915"/>
    <w:rsid w:val="4D8B1D7C"/>
    <w:rsid w:val="4FFC0D0F"/>
    <w:rsid w:val="50111877"/>
    <w:rsid w:val="550F6DEF"/>
    <w:rsid w:val="56C1680E"/>
    <w:rsid w:val="5794182D"/>
    <w:rsid w:val="59C04DF6"/>
    <w:rsid w:val="5A7871E4"/>
    <w:rsid w:val="5CF8460C"/>
    <w:rsid w:val="5DDB1F64"/>
    <w:rsid w:val="5F875497"/>
    <w:rsid w:val="69180510"/>
    <w:rsid w:val="6A7A48B2"/>
    <w:rsid w:val="6BBD0EFB"/>
    <w:rsid w:val="6E5D0773"/>
    <w:rsid w:val="6EBA06A0"/>
    <w:rsid w:val="70C44AD9"/>
    <w:rsid w:val="70FC4273"/>
    <w:rsid w:val="713A4D9B"/>
    <w:rsid w:val="71A62431"/>
    <w:rsid w:val="71EA0570"/>
    <w:rsid w:val="72113D4E"/>
    <w:rsid w:val="7D75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62A6F44"/>
  <w15:docId w15:val="{320696FF-F6C7-E949-95B0-8E7F3319A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HAIYANG</dc:creator>
  <cp:lastModifiedBy>Robert Moran (Microbiology and Infection)</cp:lastModifiedBy>
  <cp:revision>2</cp:revision>
  <dcterms:created xsi:type="dcterms:W3CDTF">2014-10-29T12:08:00Z</dcterms:created>
  <dcterms:modified xsi:type="dcterms:W3CDTF">2023-12-13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FBA7466B95A431AB7AF4A764D8908DA_12</vt:lpwstr>
  </property>
</Properties>
</file>